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C59" w:rsidRPr="00B248C3" w:rsidRDefault="00671C59" w:rsidP="00671C59">
      <w:pPr>
        <w:spacing w:afterLines="50" w:after="156"/>
        <w:rPr>
          <w:rFonts w:ascii="Times New Roman" w:eastAsia="SimSun" w:hAnsi="Times New Roman" w:cs="Times New Roman"/>
          <w:b/>
          <w:sz w:val="24"/>
          <w:szCs w:val="28"/>
        </w:rPr>
      </w:pPr>
      <w:r w:rsidRPr="00B248C3">
        <w:rPr>
          <w:rFonts w:ascii="Times New Roman" w:eastAsia="SimSun" w:hAnsi="Times New Roman" w:cs="Times New Roman"/>
          <w:b/>
          <w:sz w:val="24"/>
          <w:szCs w:val="28"/>
        </w:rPr>
        <w:t>Appendix 1</w:t>
      </w:r>
    </w:p>
    <w:p w:rsidR="00671C59" w:rsidRPr="00B248C3" w:rsidRDefault="00671C59" w:rsidP="00671C59">
      <w:pPr>
        <w:rPr>
          <w:rFonts w:ascii="Times New Roman" w:eastAsia="SimSun" w:hAnsi="Times New Roman" w:cs="Times New Roman"/>
          <w:b/>
        </w:rPr>
      </w:pPr>
      <w:r w:rsidRPr="00B248C3">
        <w:rPr>
          <w:rFonts w:ascii="Times New Roman" w:eastAsia="SimSun" w:hAnsi="Times New Roman" w:cs="Times New Roman" w:hint="eastAsia"/>
          <w:b/>
        </w:rPr>
        <w:t>农村居民数字素养测度体系（</w:t>
      </w:r>
      <w:r w:rsidRPr="00B248C3">
        <w:rPr>
          <w:rFonts w:ascii="Times New Roman" w:eastAsia="SimSun" w:hAnsi="Times New Roman" w:cs="Times New Roman"/>
          <w:b/>
        </w:rPr>
        <w:t>Digital Literacy Measurement System for Rural Residents</w:t>
      </w:r>
      <w:r w:rsidRPr="00B248C3">
        <w:rPr>
          <w:rFonts w:ascii="Times New Roman" w:eastAsia="SimSun" w:hAnsi="Times New Roman" w:cs="Times New Roman" w:hint="eastAsia"/>
          <w:b/>
        </w:rPr>
        <w:t>）</w:t>
      </w:r>
    </w:p>
    <w:tbl>
      <w:tblPr>
        <w:tblStyle w:val="TableGrid"/>
        <w:tblW w:w="1076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63"/>
        <w:gridCol w:w="1695"/>
      </w:tblGrid>
      <w:tr w:rsidR="00671C59" w:rsidTr="00FF62A1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C59" w:rsidRPr="00B74260" w:rsidRDefault="00671C59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SimHei" w:eastAsia="SimHei" w:hAnsi="SimHei" w:cs="Times New Roman" w:hint="eastAsia"/>
                <w:b/>
                <w:szCs w:val="21"/>
              </w:rPr>
              <w:t>维度</w:t>
            </w:r>
          </w:p>
          <w:p w:rsidR="00671C59" w:rsidRPr="00B74260" w:rsidRDefault="00671C59" w:rsidP="00FF62A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74260">
              <w:rPr>
                <w:rFonts w:ascii="Times New Roman" w:eastAsia="SimSun" w:hAnsi="Times New Roman" w:cs="Times New Roman"/>
                <w:b/>
                <w:szCs w:val="21"/>
              </w:rPr>
              <w:t>Dimension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s</w:t>
            </w:r>
          </w:p>
        </w:tc>
        <w:tc>
          <w:tcPr>
            <w:tcW w:w="6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C59" w:rsidRPr="00B74260" w:rsidRDefault="00671C59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SimHei" w:eastAsia="SimHei" w:hAnsi="SimHei" w:cs="Times New Roman" w:hint="eastAsia"/>
                <w:b/>
                <w:szCs w:val="21"/>
              </w:rPr>
              <w:t>题项</w:t>
            </w:r>
          </w:p>
          <w:p w:rsidR="00671C59" w:rsidRPr="00B74260" w:rsidRDefault="00671C59" w:rsidP="00FF62A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74260">
              <w:rPr>
                <w:rFonts w:ascii="Times New Roman" w:eastAsia="SimSun" w:hAnsi="Times New Roman" w:cs="Times New Roman"/>
                <w:b/>
                <w:szCs w:val="21"/>
              </w:rPr>
              <w:t>Item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s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C59" w:rsidRPr="00B74260" w:rsidRDefault="00671C59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SimHei" w:eastAsia="SimHei" w:hAnsi="SimHei" w:cs="Times New Roman" w:hint="eastAsia"/>
                <w:b/>
                <w:szCs w:val="21"/>
              </w:rPr>
              <w:t>赋值</w:t>
            </w:r>
          </w:p>
          <w:p w:rsidR="00671C59" w:rsidRPr="00B74260" w:rsidRDefault="00671C59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Times New Roman" w:eastAsia="SimSun" w:hAnsi="Times New Roman" w:cs="Times New Roman"/>
                <w:b/>
                <w:szCs w:val="21"/>
              </w:rPr>
              <w:t>Value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General Digital Literacy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数字通用素养</w:t>
            </w:r>
          </w:p>
        </w:tc>
        <w:tc>
          <w:tcPr>
            <w:tcW w:w="6663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use the general functions of a smartphone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会使用智能手机的一般功能？</w:t>
            </w:r>
          </w:p>
        </w:tc>
        <w:tc>
          <w:tcPr>
            <w:tcW w:w="1695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operate basic applications on a computer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会操作电脑的简单应用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igital Social Literacy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数字社交素养</w:t>
            </w: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use social software (WeChat, QQ, etc.) to chat with family and friends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会使用社交软件（微信、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QQ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等）与家人、朋友聊天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use social software (WeChat, QQ, etc.) to share interesting information links with family and friends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会使用社交软件（微信、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QQ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等）向家人、朋友分享有趣的信息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igital Search Literacy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数字搜寻素养</w:t>
            </w: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retrieve the data or information you want through the internet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可以通过网络检索自己想要获得的数据或信息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Can you use different search platforms (browsers, </w:t>
            </w:r>
            <w:proofErr w:type="spellStart"/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ouyin</w:t>
            </w:r>
            <w:proofErr w:type="spellEnd"/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Zhihu</w:t>
            </w:r>
            <w:proofErr w:type="spellEnd"/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, etc.) for information retrieval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可以使用不同检索平台（浏览器、抖音、知乎等）进行信息搜寻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save or bookmark the retrieved content using your mobile phone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可以使用手机对检索到的内容进行保存或收藏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igital Creative Literacy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数字创意素养</w:t>
            </w: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create short videos related to life and work using your mobile phone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可以通过手机制作与生活和工作相关的短视频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express your opinions and views online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可以在网络上发表自己的意见和观点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engage in online live streaming using your mobile phone or computer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可以利用手机或电脑进行网络直播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igital Safety Literacy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数字安全素养</w:t>
            </w: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When using online social tools like WeChat, do you consider issues related to account and password security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使用微信等线上社交工具时，是否考虑账号、密码等信息安全问题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an you discern online advertisements or fraudulent information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否能够判断网络上的广告或欺诈信息？</w:t>
            </w:r>
          </w:p>
        </w:tc>
        <w:tc>
          <w:tcPr>
            <w:tcW w:w="16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671C59" w:rsidTr="00FF62A1">
        <w:trPr>
          <w:jc w:val="center"/>
        </w:trPr>
        <w:tc>
          <w:tcPr>
            <w:tcW w:w="2410" w:type="dxa"/>
            <w:vMerge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66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Can you change passwords for applications such as </w:t>
            </w:r>
            <w:proofErr w:type="spellStart"/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lipay</w:t>
            </w:r>
            <w:proofErr w:type="spellEnd"/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and online banking by yourself without needing assistance from others?</w:t>
            </w:r>
          </w:p>
          <w:p w:rsidR="00671C59" w:rsidRPr="00760264" w:rsidRDefault="00671C59" w:rsidP="00FF62A1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你自己是否会修改支付宝、网上银行等应用程序的密码？</w:t>
            </w:r>
          </w:p>
        </w:tc>
        <w:tc>
          <w:tcPr>
            <w:tcW w:w="1695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Yes=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No=0</w:t>
            </w:r>
          </w:p>
          <w:p w:rsidR="00671C59" w:rsidRPr="00760264" w:rsidRDefault="00671C59" w:rsidP="00FF62A1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是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;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否</w:t>
            </w:r>
            <w:r w:rsidRPr="00760264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=</w:t>
            </w:r>
            <w:r w:rsidRPr="00760264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0</w:t>
            </w:r>
          </w:p>
        </w:tc>
      </w:tr>
    </w:tbl>
    <w:p w:rsidR="004E27F7" w:rsidRDefault="004E27F7" w:rsidP="00671C59">
      <w:bookmarkStart w:id="0" w:name="_GoBack"/>
      <w:bookmarkEnd w:id="0"/>
    </w:p>
    <w:sectPr w:rsidR="004E27F7" w:rsidSect="00671C5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C59"/>
    <w:rsid w:val="00032363"/>
    <w:rsid w:val="003951D8"/>
    <w:rsid w:val="004E27F7"/>
    <w:rsid w:val="00556DB4"/>
    <w:rsid w:val="00671C59"/>
    <w:rsid w:val="006E7940"/>
    <w:rsid w:val="00AB4B15"/>
    <w:rsid w:val="00E611AD"/>
    <w:rsid w:val="00E86C73"/>
    <w:rsid w:val="00EE46E6"/>
    <w:rsid w:val="00F5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C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C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4-03-18T07:46:00Z</dcterms:created>
  <dcterms:modified xsi:type="dcterms:W3CDTF">2024-03-18T07:48:00Z</dcterms:modified>
</cp:coreProperties>
</file>